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pPr w:leftFromText="141" w:rightFromText="141" w:horzAnchor="margin" w:tblpY="400"/>
        <w:tblW w:w="6374" w:type="dxa"/>
        <w:tblLook w:val="04A0" w:firstRow="1" w:lastRow="0" w:firstColumn="1" w:lastColumn="0" w:noHBand="0" w:noVBand="1"/>
      </w:tblPr>
      <w:tblGrid>
        <w:gridCol w:w="1495"/>
        <w:gridCol w:w="556"/>
        <w:gridCol w:w="556"/>
        <w:gridCol w:w="556"/>
        <w:gridCol w:w="556"/>
        <w:gridCol w:w="556"/>
        <w:gridCol w:w="556"/>
        <w:gridCol w:w="556"/>
        <w:gridCol w:w="1139"/>
      </w:tblGrid>
      <w:tr w:rsidR="00593157" w:rsidRPr="00093635" w:rsidTr="008E2B33">
        <w:trPr>
          <w:trHeight w:val="154"/>
        </w:trPr>
        <w:tc>
          <w:tcPr>
            <w:tcW w:w="1496" w:type="dxa"/>
            <w:vMerge w:val="restart"/>
            <w:shd w:val="clear" w:color="auto" w:fill="BFBFBF" w:themeFill="background1" w:themeFillShade="BF"/>
            <w:vAlign w:val="center"/>
          </w:tcPr>
          <w:p w:rsidR="00593157" w:rsidRPr="001F6903" w:rsidRDefault="00593157" w:rsidP="008E2B3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TUDY/YEAR</w:t>
            </w:r>
          </w:p>
        </w:tc>
        <w:tc>
          <w:tcPr>
            <w:tcW w:w="3739" w:type="dxa"/>
            <w:gridSpan w:val="7"/>
            <w:shd w:val="clear" w:color="auto" w:fill="BFBFBF" w:themeFill="background1" w:themeFillShade="BF"/>
          </w:tcPr>
          <w:p w:rsidR="00593157" w:rsidRPr="001F6903" w:rsidRDefault="00593157" w:rsidP="008E2B3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ISK OF BIAS DOMAIN</w:t>
            </w:r>
          </w:p>
        </w:tc>
        <w:tc>
          <w:tcPr>
            <w:tcW w:w="1139" w:type="dxa"/>
            <w:vMerge w:val="restart"/>
            <w:shd w:val="clear" w:color="auto" w:fill="BFBFBF" w:themeFill="background1" w:themeFillShade="BF"/>
            <w:vAlign w:val="center"/>
          </w:tcPr>
          <w:p w:rsidR="00593157" w:rsidRPr="00093635" w:rsidRDefault="00593157" w:rsidP="008E2B3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9363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VERALL</w:t>
            </w:r>
          </w:p>
          <w:p w:rsidR="00593157" w:rsidRPr="00093635" w:rsidRDefault="00593157" w:rsidP="008E2B3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9363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ISK OF BIAS</w:t>
            </w:r>
          </w:p>
        </w:tc>
      </w:tr>
      <w:tr w:rsidR="00593157" w:rsidRPr="008406DE" w:rsidTr="008E2B33">
        <w:trPr>
          <w:cantSplit/>
          <w:trHeight w:val="2171"/>
        </w:trPr>
        <w:tc>
          <w:tcPr>
            <w:tcW w:w="1496" w:type="dxa"/>
            <w:vMerge/>
            <w:shd w:val="clear" w:color="auto" w:fill="BFBFBF" w:themeFill="background1" w:themeFillShade="BF"/>
          </w:tcPr>
          <w:p w:rsidR="00593157" w:rsidRPr="00093635" w:rsidRDefault="00593157" w:rsidP="008E2B3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29" w:type="dxa"/>
            <w:shd w:val="clear" w:color="auto" w:fill="BFBFBF" w:themeFill="background1" w:themeFillShade="BF"/>
            <w:textDirection w:val="btLr"/>
            <w:tcFitText/>
            <w:vAlign w:val="center"/>
          </w:tcPr>
          <w:p w:rsidR="00593157" w:rsidRPr="00F709E6" w:rsidRDefault="00593157" w:rsidP="008E2B3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93157">
              <w:rPr>
                <w:rFonts w:ascii="Arial" w:hAnsi="Arial" w:cs="Arial"/>
                <w:color w:val="000000" w:themeColor="text1"/>
                <w:sz w:val="16"/>
                <w:szCs w:val="16"/>
              </w:rPr>
              <w:t>BIAS DUE TO CONFOUNDING</w:t>
            </w:r>
          </w:p>
        </w:tc>
        <w:tc>
          <w:tcPr>
            <w:tcW w:w="528" w:type="dxa"/>
            <w:shd w:val="clear" w:color="auto" w:fill="BFBFBF" w:themeFill="background1" w:themeFillShade="BF"/>
            <w:textDirection w:val="btLr"/>
            <w:vAlign w:val="center"/>
          </w:tcPr>
          <w:p w:rsidR="00593157" w:rsidRPr="00593157" w:rsidRDefault="00593157" w:rsidP="008E2B3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315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BIAS DUE TO SELEC-TION OF PARTICIPANTS </w:t>
            </w:r>
          </w:p>
        </w:tc>
        <w:tc>
          <w:tcPr>
            <w:tcW w:w="528" w:type="dxa"/>
            <w:shd w:val="clear" w:color="auto" w:fill="BFBFBF" w:themeFill="background1" w:themeFillShade="BF"/>
            <w:textDirection w:val="btLr"/>
            <w:vAlign w:val="center"/>
          </w:tcPr>
          <w:p w:rsidR="00593157" w:rsidRPr="00593157" w:rsidRDefault="00593157" w:rsidP="008E2B3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9315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IAS IN CLASSIFICATION OF INTER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ENTION</w:t>
            </w:r>
          </w:p>
        </w:tc>
        <w:tc>
          <w:tcPr>
            <w:tcW w:w="529" w:type="dxa"/>
            <w:shd w:val="clear" w:color="auto" w:fill="BFBFBF" w:themeFill="background1" w:themeFillShade="BF"/>
            <w:textDirection w:val="btLr"/>
            <w:vAlign w:val="center"/>
          </w:tcPr>
          <w:p w:rsidR="00593157" w:rsidRPr="00593157" w:rsidRDefault="00593157" w:rsidP="008E2B3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IAS DUE TO DEVIATION FROM INTERVENTIONS</w:t>
            </w:r>
          </w:p>
        </w:tc>
        <w:tc>
          <w:tcPr>
            <w:tcW w:w="528" w:type="dxa"/>
            <w:shd w:val="clear" w:color="auto" w:fill="BFBFBF" w:themeFill="background1" w:themeFillShade="BF"/>
            <w:textDirection w:val="btLr"/>
            <w:vAlign w:val="center"/>
          </w:tcPr>
          <w:p w:rsidR="00593157" w:rsidRPr="00593157" w:rsidRDefault="00593157" w:rsidP="008E2B3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IAS DUE TO MISSING DATA</w:t>
            </w:r>
          </w:p>
        </w:tc>
        <w:tc>
          <w:tcPr>
            <w:tcW w:w="528" w:type="dxa"/>
            <w:shd w:val="clear" w:color="auto" w:fill="BFBFBF" w:themeFill="background1" w:themeFillShade="BF"/>
            <w:textDirection w:val="btLr"/>
            <w:vAlign w:val="center"/>
          </w:tcPr>
          <w:p w:rsidR="00593157" w:rsidRPr="00593157" w:rsidRDefault="00593157" w:rsidP="008E2B3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IAS IN MEASUREMENT OF OUTCOMES</w:t>
            </w:r>
          </w:p>
        </w:tc>
        <w:tc>
          <w:tcPr>
            <w:tcW w:w="569" w:type="dxa"/>
            <w:shd w:val="clear" w:color="auto" w:fill="BFBFBF" w:themeFill="background1" w:themeFillShade="BF"/>
            <w:textDirection w:val="btLr"/>
            <w:vAlign w:val="center"/>
          </w:tcPr>
          <w:p w:rsidR="00593157" w:rsidRPr="00593157" w:rsidRDefault="00593157" w:rsidP="008E2B33">
            <w:pPr>
              <w:ind w:left="113" w:righ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IAS IN SELECTION OF REPORTED RESULTS</w:t>
            </w:r>
          </w:p>
        </w:tc>
        <w:tc>
          <w:tcPr>
            <w:tcW w:w="1139" w:type="dxa"/>
            <w:vMerge/>
            <w:shd w:val="clear" w:color="auto" w:fill="BFBFBF" w:themeFill="background1" w:themeFillShade="BF"/>
          </w:tcPr>
          <w:p w:rsidR="00593157" w:rsidRPr="00593157" w:rsidRDefault="00593157" w:rsidP="008E2B3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93157" w:rsidRPr="000B67AC" w:rsidTr="00FD47CA">
        <w:tc>
          <w:tcPr>
            <w:tcW w:w="14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157" w:rsidRDefault="00593157" w:rsidP="008E2B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ouglas</w:t>
            </w:r>
          </w:p>
          <w:p w:rsidR="00593157" w:rsidRPr="001F6903" w:rsidRDefault="00593157" w:rsidP="008E2B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1C2F">
              <w:rPr>
                <w:rFonts w:ascii="Arial" w:hAnsi="Arial" w:cs="Arial"/>
                <w:color w:val="000000" w:themeColor="text1"/>
                <w:sz w:val="13"/>
                <w:szCs w:val="13"/>
              </w:rPr>
              <w:t>2001</w:t>
            </w: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5EF45F91" wp14:editId="60033782">
                  <wp:extent cx="195385" cy="187244"/>
                  <wp:effectExtent l="0" t="0" r="0" b="3810"/>
                  <wp:docPr id="27" name="Grafik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7DB4EA9" wp14:editId="53655B39">
                  <wp:extent cx="163751" cy="156308"/>
                  <wp:effectExtent l="0" t="0" r="1905" b="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002" cy="163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32B197C3" wp14:editId="6217D806">
                  <wp:extent cx="211016" cy="193432"/>
                  <wp:effectExtent l="0" t="0" r="5080" b="0"/>
                  <wp:docPr id="46" name="Grafik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32B197C3" wp14:editId="6217D806">
                  <wp:extent cx="211016" cy="193432"/>
                  <wp:effectExtent l="0" t="0" r="5080" b="0"/>
                  <wp:docPr id="47" name="Grafik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7DB4EA9" wp14:editId="53655B39">
                  <wp:extent cx="163751" cy="156308"/>
                  <wp:effectExtent l="0" t="0" r="1905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002" cy="163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7DB4EA9" wp14:editId="53655B39">
                  <wp:extent cx="163751" cy="156308"/>
                  <wp:effectExtent l="0" t="0" r="1905" b="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002" cy="163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7DB4EA9" wp14:editId="53655B39">
                  <wp:extent cx="163751" cy="156308"/>
                  <wp:effectExtent l="0" t="0" r="1905" b="0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002" cy="163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157" w:rsidRPr="000B67AC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7DB4EA9" wp14:editId="53655B39">
                  <wp:extent cx="163751" cy="156308"/>
                  <wp:effectExtent l="0" t="0" r="1905" b="0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002" cy="163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3157" w:rsidRPr="000B67AC" w:rsidTr="00FD47CA">
        <w:tc>
          <w:tcPr>
            <w:tcW w:w="14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157" w:rsidRDefault="00593157" w:rsidP="008E2B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Queiroz</w:t>
            </w:r>
          </w:p>
          <w:p w:rsidR="00593157" w:rsidRPr="001F6903" w:rsidRDefault="00593157" w:rsidP="008E2B3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01C2F">
              <w:rPr>
                <w:rFonts w:ascii="Arial" w:hAnsi="Arial" w:cs="Arial"/>
                <w:color w:val="000000" w:themeColor="text1"/>
                <w:sz w:val="13"/>
                <w:szCs w:val="13"/>
              </w:rPr>
              <w:t>2005</w:t>
            </w: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5EF45F91" wp14:editId="60033782">
                  <wp:extent cx="195385" cy="187244"/>
                  <wp:effectExtent l="0" t="0" r="0" b="3810"/>
                  <wp:docPr id="28" name="Grafik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5EF45F91" wp14:editId="60033782">
                  <wp:extent cx="195385" cy="187244"/>
                  <wp:effectExtent l="0" t="0" r="0" b="3810"/>
                  <wp:docPr id="29" name="Grafik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32B197C3" wp14:editId="6217D806">
                  <wp:extent cx="211016" cy="193432"/>
                  <wp:effectExtent l="0" t="0" r="5080" b="0"/>
                  <wp:docPr id="48" name="Grafik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32B197C3" wp14:editId="6217D806">
                  <wp:extent cx="211016" cy="193432"/>
                  <wp:effectExtent l="0" t="0" r="5080" b="0"/>
                  <wp:docPr id="49" name="Grafik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32B197C3" wp14:editId="6217D806">
                  <wp:extent cx="211016" cy="193432"/>
                  <wp:effectExtent l="0" t="0" r="5080" b="0"/>
                  <wp:docPr id="50" name="Grafik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32B197C3" wp14:editId="6217D806">
                  <wp:extent cx="211016" cy="193432"/>
                  <wp:effectExtent l="0" t="0" r="5080" b="0"/>
                  <wp:docPr id="51" name="Grafik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32B197C3" wp14:editId="6217D806">
                  <wp:extent cx="211016" cy="193432"/>
                  <wp:effectExtent l="0" t="0" r="5080" b="0"/>
                  <wp:docPr id="52" name="Grafik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93157" w:rsidRPr="00D23C1D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32B197C3" wp14:editId="6217D806">
                  <wp:extent cx="211016" cy="193432"/>
                  <wp:effectExtent l="0" t="0" r="5080" b="0"/>
                  <wp:docPr id="53" name="Grafik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3157" w:rsidRPr="000B67AC" w:rsidTr="00FD47CA">
        <w:tc>
          <w:tcPr>
            <w:tcW w:w="149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93157" w:rsidRPr="00D23C1D" w:rsidRDefault="00593157" w:rsidP="008E2B3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Macdonald </w:t>
            </w:r>
            <w:r w:rsidRPr="00D01C2F"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  <w:t>2006</w:t>
            </w: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32B197C3" wp14:editId="6217D806">
                  <wp:extent cx="211016" cy="193432"/>
                  <wp:effectExtent l="0" t="0" r="5080" b="0"/>
                  <wp:docPr id="54" name="Grafik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32B197C3" wp14:editId="6217D806">
                  <wp:extent cx="211016" cy="193432"/>
                  <wp:effectExtent l="0" t="0" r="5080" b="0"/>
                  <wp:docPr id="55" name="Grafik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32B197C3" wp14:editId="6217D806">
                  <wp:extent cx="211016" cy="193432"/>
                  <wp:effectExtent l="0" t="0" r="5080" b="0"/>
                  <wp:docPr id="56" name="Grafik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32B197C3" wp14:editId="6217D806">
                  <wp:extent cx="211016" cy="193432"/>
                  <wp:effectExtent l="0" t="0" r="5080" b="0"/>
                  <wp:docPr id="57" name="Grafik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5EF45F91" wp14:editId="60033782">
                  <wp:extent cx="195385" cy="187244"/>
                  <wp:effectExtent l="0" t="0" r="0" b="3810"/>
                  <wp:docPr id="30" name="Grafik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5EF45F91" wp14:editId="60033782">
                  <wp:extent cx="195385" cy="187244"/>
                  <wp:effectExtent l="0" t="0" r="0" b="3810"/>
                  <wp:docPr id="31" name="Grafik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32B197C3" wp14:editId="6217D806">
                  <wp:extent cx="211016" cy="193432"/>
                  <wp:effectExtent l="0" t="0" r="5080" b="0"/>
                  <wp:docPr id="58" name="Grafik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93157" w:rsidRPr="003D76E8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5EF45F91" wp14:editId="60033782">
                  <wp:extent cx="195385" cy="187244"/>
                  <wp:effectExtent l="0" t="0" r="0" b="3810"/>
                  <wp:docPr id="32" name="Grafik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3157" w:rsidRPr="00D23C1D" w:rsidTr="00FD47CA">
        <w:tc>
          <w:tcPr>
            <w:tcW w:w="1496" w:type="dxa"/>
            <w:shd w:val="clear" w:color="auto" w:fill="FFFFFF" w:themeFill="background1"/>
            <w:vAlign w:val="center"/>
          </w:tcPr>
          <w:p w:rsidR="00593157" w:rsidRDefault="00593157" w:rsidP="008E2B3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cCahill</w:t>
            </w:r>
          </w:p>
          <w:p w:rsidR="00593157" w:rsidRPr="00D23C1D" w:rsidRDefault="00593157" w:rsidP="008E2B3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1C2F"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  <w:t>2007</w:t>
            </w:r>
          </w:p>
        </w:tc>
        <w:tc>
          <w:tcPr>
            <w:tcW w:w="52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32B197C3" wp14:editId="6217D806">
                  <wp:extent cx="211016" cy="193432"/>
                  <wp:effectExtent l="0" t="0" r="5080" b="0"/>
                  <wp:docPr id="59" name="Grafik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32B197C3" wp14:editId="6217D806">
                  <wp:extent cx="211016" cy="193432"/>
                  <wp:effectExtent l="0" t="0" r="5080" b="0"/>
                  <wp:docPr id="60" name="Grafik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32B197C3" wp14:editId="6217D806">
                  <wp:extent cx="211016" cy="193432"/>
                  <wp:effectExtent l="0" t="0" r="5080" b="0"/>
                  <wp:docPr id="61" name="Grafik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32B197C3" wp14:editId="6217D806">
                  <wp:extent cx="211016" cy="193432"/>
                  <wp:effectExtent l="0" t="0" r="5080" b="0"/>
                  <wp:docPr id="62" name="Grafik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47984566" wp14:editId="37AB3A1D">
                  <wp:extent cx="195385" cy="187244"/>
                  <wp:effectExtent l="0" t="0" r="0" b="3810"/>
                  <wp:docPr id="64" name="Grafik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47984566" wp14:editId="37AB3A1D">
                  <wp:extent cx="195385" cy="187244"/>
                  <wp:effectExtent l="0" t="0" r="0" b="3810"/>
                  <wp:docPr id="63" name="Grafik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7DB4EA9" wp14:editId="53655B39">
                  <wp:extent cx="163751" cy="156308"/>
                  <wp:effectExtent l="0" t="0" r="1905" b="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002" cy="163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:rsidR="00593157" w:rsidRPr="003D76E8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5EF45F91" wp14:editId="60033782">
                  <wp:extent cx="195385" cy="187244"/>
                  <wp:effectExtent l="0" t="0" r="0" b="3810"/>
                  <wp:docPr id="33" name="Grafik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47CA" w:rsidRPr="00D23C1D" w:rsidTr="00FD47CA">
        <w:tc>
          <w:tcPr>
            <w:tcW w:w="1496" w:type="dxa"/>
            <w:shd w:val="clear" w:color="auto" w:fill="FFFFFF" w:themeFill="background1"/>
            <w:vAlign w:val="center"/>
          </w:tcPr>
          <w:p w:rsidR="00FD47CA" w:rsidRDefault="00FD47CA" w:rsidP="008E2B3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B6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ckain-Bremner </w:t>
            </w:r>
            <w:r w:rsidRPr="000B67AC">
              <w:rPr>
                <w:rFonts w:ascii="Arial" w:hAnsi="Arial" w:cs="Arial"/>
                <w:color w:val="000000" w:themeColor="text1"/>
                <w:sz w:val="13"/>
                <w:szCs w:val="13"/>
              </w:rPr>
              <w:t>2008</w:t>
            </w:r>
          </w:p>
        </w:tc>
        <w:tc>
          <w:tcPr>
            <w:tcW w:w="529" w:type="dxa"/>
            <w:shd w:val="clear" w:color="auto" w:fill="FFFFFF" w:themeFill="background1"/>
            <w:vAlign w:val="center"/>
          </w:tcPr>
          <w:p w:rsidR="00FD47CA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47984566" wp14:editId="37AB3A1D">
                  <wp:extent cx="195385" cy="187244"/>
                  <wp:effectExtent l="0" t="0" r="0" b="3810"/>
                  <wp:docPr id="65" name="Grafik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FD47CA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7DB4EA9" wp14:editId="53655B39">
                  <wp:extent cx="163751" cy="156308"/>
                  <wp:effectExtent l="0" t="0" r="1905" b="0"/>
                  <wp:docPr id="26" name="Grafik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002" cy="163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FD47CA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408D27E7" wp14:editId="0240A349">
                  <wp:extent cx="211016" cy="193432"/>
                  <wp:effectExtent l="0" t="0" r="5080" b="0"/>
                  <wp:docPr id="66" name="Grafik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9" w:type="dxa"/>
            <w:shd w:val="clear" w:color="auto" w:fill="FFFFFF" w:themeFill="background1"/>
            <w:vAlign w:val="center"/>
          </w:tcPr>
          <w:p w:rsidR="00FD47CA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408D27E7" wp14:editId="0240A349">
                  <wp:extent cx="211016" cy="193432"/>
                  <wp:effectExtent l="0" t="0" r="5080" b="0"/>
                  <wp:docPr id="67" name="Grafik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FD47CA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408D27E7" wp14:editId="0240A349">
                  <wp:extent cx="211016" cy="193432"/>
                  <wp:effectExtent l="0" t="0" r="5080" b="0"/>
                  <wp:docPr id="68" name="Grafik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FD47CA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408D27E7" wp14:editId="0240A349">
                  <wp:extent cx="211016" cy="193432"/>
                  <wp:effectExtent l="0" t="0" r="5080" b="0"/>
                  <wp:docPr id="69" name="Grafik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:rsidR="00FD47CA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408D27E7" wp14:editId="0240A349">
                  <wp:extent cx="211016" cy="193432"/>
                  <wp:effectExtent l="0" t="0" r="5080" b="0"/>
                  <wp:docPr id="70" name="Grafik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:rsidR="00FD47CA" w:rsidRPr="003D76E8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408D27E7" wp14:editId="0240A349">
                  <wp:extent cx="211016" cy="193432"/>
                  <wp:effectExtent l="0" t="0" r="5080" b="0"/>
                  <wp:docPr id="71" name="Grafik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3157" w:rsidRPr="00D23C1D" w:rsidTr="00FD47CA">
        <w:tc>
          <w:tcPr>
            <w:tcW w:w="1496" w:type="dxa"/>
            <w:shd w:val="clear" w:color="auto" w:fill="FFFFFF" w:themeFill="background1"/>
            <w:vAlign w:val="center"/>
          </w:tcPr>
          <w:p w:rsidR="00593157" w:rsidRPr="00D23C1D" w:rsidRDefault="00593157" w:rsidP="008E2B3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osenberg </w:t>
            </w:r>
            <w:r w:rsidRPr="00D01C2F"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  <w:t>2008</w:t>
            </w:r>
          </w:p>
        </w:tc>
        <w:tc>
          <w:tcPr>
            <w:tcW w:w="52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408D27E7" wp14:editId="0240A349">
                  <wp:extent cx="211016" cy="193432"/>
                  <wp:effectExtent l="0" t="0" r="5080" b="0"/>
                  <wp:docPr id="72" name="Grafik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408D27E7" wp14:editId="0240A349">
                  <wp:extent cx="211016" cy="193432"/>
                  <wp:effectExtent l="0" t="0" r="5080" b="0"/>
                  <wp:docPr id="73" name="Grafik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408D27E7" wp14:editId="0240A349">
                  <wp:extent cx="211016" cy="193432"/>
                  <wp:effectExtent l="0" t="0" r="5080" b="0"/>
                  <wp:docPr id="74" name="Grafik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408D27E7" wp14:editId="0240A349">
                  <wp:extent cx="211016" cy="193432"/>
                  <wp:effectExtent l="0" t="0" r="5080" b="0"/>
                  <wp:docPr id="75" name="Grafik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359441CE" wp14:editId="13AD3CFD">
                  <wp:extent cx="195385" cy="187244"/>
                  <wp:effectExtent l="0" t="0" r="0" b="3810"/>
                  <wp:docPr id="80" name="Grafik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2739A04D" wp14:editId="68C75F9F">
                  <wp:extent cx="211016" cy="193432"/>
                  <wp:effectExtent l="0" t="0" r="5080" b="0"/>
                  <wp:docPr id="81" name="Grafik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408D27E7" wp14:editId="0240A349">
                  <wp:extent cx="211016" cy="193432"/>
                  <wp:effectExtent l="0" t="0" r="5080" b="0"/>
                  <wp:docPr id="77" name="Grafik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:rsidR="00593157" w:rsidRPr="00A2752E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408D27E7" wp14:editId="0240A349">
                  <wp:extent cx="211016" cy="193432"/>
                  <wp:effectExtent l="0" t="0" r="5080" b="0"/>
                  <wp:docPr id="78" name="Grafik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3157" w:rsidRPr="00D23C1D" w:rsidTr="00FD47CA">
        <w:tc>
          <w:tcPr>
            <w:tcW w:w="1496" w:type="dxa"/>
            <w:shd w:val="clear" w:color="auto" w:fill="FFFFFF" w:themeFill="background1"/>
            <w:vAlign w:val="center"/>
          </w:tcPr>
          <w:p w:rsidR="00593157" w:rsidRDefault="00593157" w:rsidP="008E2B3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bile</w:t>
            </w:r>
          </w:p>
          <w:p w:rsidR="00593157" w:rsidRPr="00D23C1D" w:rsidRDefault="00593157" w:rsidP="008E2B3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1C2F"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  <w:t>2014</w:t>
            </w:r>
          </w:p>
        </w:tc>
        <w:tc>
          <w:tcPr>
            <w:tcW w:w="52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2739A04D" wp14:editId="68C75F9F">
                  <wp:extent cx="211016" cy="193432"/>
                  <wp:effectExtent l="0" t="0" r="5080" b="0"/>
                  <wp:docPr id="82" name="Grafik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6C81FCB9" wp14:editId="51C94449">
                  <wp:extent cx="195385" cy="187244"/>
                  <wp:effectExtent l="0" t="0" r="0" b="3810"/>
                  <wp:docPr id="85" name="Grafik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2739A04D" wp14:editId="68C75F9F">
                  <wp:extent cx="211016" cy="193432"/>
                  <wp:effectExtent l="0" t="0" r="5080" b="0"/>
                  <wp:docPr id="83" name="Grafik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2739A04D" wp14:editId="68C75F9F">
                  <wp:extent cx="211016" cy="193432"/>
                  <wp:effectExtent l="0" t="0" r="5080" b="0"/>
                  <wp:docPr id="84" name="Grafik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6C81FCB9" wp14:editId="51C94449">
                  <wp:extent cx="195385" cy="187244"/>
                  <wp:effectExtent l="0" t="0" r="0" b="3810"/>
                  <wp:docPr id="86" name="Grafik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7DB4EA9" wp14:editId="53655B39">
                  <wp:extent cx="163751" cy="156308"/>
                  <wp:effectExtent l="0" t="0" r="1905" b="0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002" cy="163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6C81FCB9" wp14:editId="51C94449">
                  <wp:extent cx="195385" cy="187244"/>
                  <wp:effectExtent l="0" t="0" r="0" b="3810"/>
                  <wp:docPr id="87" name="Grafik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:rsidR="00593157" w:rsidRPr="00A2752E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5EF45F91" wp14:editId="60033782">
                  <wp:extent cx="195385" cy="187244"/>
                  <wp:effectExtent l="0" t="0" r="0" b="3810"/>
                  <wp:docPr id="34" name="Grafik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3157" w:rsidRPr="000B67AC" w:rsidTr="00FD47CA">
        <w:tc>
          <w:tcPr>
            <w:tcW w:w="1496" w:type="dxa"/>
            <w:shd w:val="clear" w:color="auto" w:fill="FFFFFF" w:themeFill="background1"/>
            <w:vAlign w:val="center"/>
          </w:tcPr>
          <w:p w:rsidR="00593157" w:rsidRDefault="00593157" w:rsidP="008E2B3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ang</w:t>
            </w:r>
          </w:p>
          <w:p w:rsidR="00593157" w:rsidRPr="00D23C1D" w:rsidRDefault="00593157" w:rsidP="008E2B3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01C2F"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  <w:t>2014</w:t>
            </w:r>
          </w:p>
        </w:tc>
        <w:tc>
          <w:tcPr>
            <w:tcW w:w="52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D67EB9D" wp14:editId="36C699E3">
                  <wp:extent cx="211016" cy="193432"/>
                  <wp:effectExtent l="0" t="0" r="5080" b="0"/>
                  <wp:docPr id="88" name="Grafik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5EF45F91" wp14:editId="60033782">
                  <wp:extent cx="195385" cy="187244"/>
                  <wp:effectExtent l="0" t="0" r="0" b="3810"/>
                  <wp:docPr id="36" name="Grafik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D67EB9D" wp14:editId="36C699E3">
                  <wp:extent cx="211016" cy="193432"/>
                  <wp:effectExtent l="0" t="0" r="5080" b="0"/>
                  <wp:docPr id="89" name="Grafik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D67EB9D" wp14:editId="36C699E3">
                  <wp:extent cx="211016" cy="193432"/>
                  <wp:effectExtent l="0" t="0" r="5080" b="0"/>
                  <wp:docPr id="90" name="Grafik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D67EB9D" wp14:editId="36C699E3">
                  <wp:extent cx="211016" cy="193432"/>
                  <wp:effectExtent l="0" t="0" r="5080" b="0"/>
                  <wp:docPr id="91" name="Grafik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5EF45F91" wp14:editId="60033782">
                  <wp:extent cx="195385" cy="187244"/>
                  <wp:effectExtent l="0" t="0" r="0" b="3810"/>
                  <wp:docPr id="35" name="Grafik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D67EB9D" wp14:editId="36C699E3">
                  <wp:extent cx="211016" cy="193432"/>
                  <wp:effectExtent l="0" t="0" r="5080" b="0"/>
                  <wp:docPr id="92" name="Grafik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:rsidR="00593157" w:rsidRPr="00A2752E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D67EB9D" wp14:editId="36C699E3">
                  <wp:extent cx="211016" cy="193432"/>
                  <wp:effectExtent l="0" t="0" r="5080" b="0"/>
                  <wp:docPr id="93" name="Grafik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3157" w:rsidRPr="00D23C1D" w:rsidTr="00FD47CA">
        <w:tc>
          <w:tcPr>
            <w:tcW w:w="1496" w:type="dxa"/>
            <w:shd w:val="clear" w:color="auto" w:fill="FFFFFF" w:themeFill="background1"/>
            <w:vAlign w:val="center"/>
          </w:tcPr>
          <w:p w:rsidR="00593157" w:rsidRDefault="00593157" w:rsidP="008E2B3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ri</w:t>
            </w:r>
          </w:p>
          <w:p w:rsidR="00593157" w:rsidRPr="00D01C2F" w:rsidRDefault="00593157" w:rsidP="008E2B33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  <w:t>2015</w:t>
            </w:r>
          </w:p>
        </w:tc>
        <w:tc>
          <w:tcPr>
            <w:tcW w:w="52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5EF45F91" wp14:editId="60033782">
                  <wp:extent cx="195385" cy="187244"/>
                  <wp:effectExtent l="0" t="0" r="0" b="3810"/>
                  <wp:docPr id="37" name="Grafik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D67EB9D" wp14:editId="36C699E3">
                  <wp:extent cx="211016" cy="193432"/>
                  <wp:effectExtent l="0" t="0" r="5080" b="0"/>
                  <wp:docPr id="94" name="Grafik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D67EB9D" wp14:editId="36C699E3">
                  <wp:extent cx="211016" cy="193432"/>
                  <wp:effectExtent l="0" t="0" r="5080" b="0"/>
                  <wp:docPr id="95" name="Grafik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D67EB9D" wp14:editId="36C699E3">
                  <wp:extent cx="211016" cy="193432"/>
                  <wp:effectExtent l="0" t="0" r="5080" b="0"/>
                  <wp:docPr id="96" name="Grafik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7DB4EA9" wp14:editId="53655B39">
                  <wp:extent cx="163751" cy="156308"/>
                  <wp:effectExtent l="0" t="0" r="1905" b="0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002" cy="163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7DB4EA9" wp14:editId="53655B39">
                  <wp:extent cx="163751" cy="156308"/>
                  <wp:effectExtent l="0" t="0" r="1905" b="0"/>
                  <wp:docPr id="1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002" cy="163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7DB4EA9" wp14:editId="53655B39">
                  <wp:extent cx="163751" cy="156308"/>
                  <wp:effectExtent l="0" t="0" r="1905" b="0"/>
                  <wp:docPr id="19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002" cy="163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7DB4EA9" wp14:editId="53655B39">
                  <wp:extent cx="163751" cy="156308"/>
                  <wp:effectExtent l="0" t="0" r="1905" b="0"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002" cy="163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3157" w:rsidRPr="00D23C1D" w:rsidTr="00FD47CA">
        <w:tc>
          <w:tcPr>
            <w:tcW w:w="1496" w:type="dxa"/>
            <w:shd w:val="clear" w:color="auto" w:fill="FFFFFF" w:themeFill="background1"/>
            <w:vAlign w:val="center"/>
          </w:tcPr>
          <w:p w:rsidR="00593157" w:rsidRDefault="00593157" w:rsidP="008E2B3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hea</w:t>
            </w:r>
          </w:p>
          <w:p w:rsidR="00593157" w:rsidRPr="00D01C2F" w:rsidRDefault="00593157" w:rsidP="008E2B33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  <w:t>2015</w:t>
            </w:r>
          </w:p>
        </w:tc>
        <w:tc>
          <w:tcPr>
            <w:tcW w:w="52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5EF45F91" wp14:editId="60033782">
                  <wp:extent cx="195385" cy="187244"/>
                  <wp:effectExtent l="0" t="0" r="0" b="3810"/>
                  <wp:docPr id="38" name="Grafik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5EF45F91" wp14:editId="60033782">
                  <wp:extent cx="195385" cy="187244"/>
                  <wp:effectExtent l="0" t="0" r="0" b="3810"/>
                  <wp:docPr id="39" name="Grafik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D67EB9D" wp14:editId="36C699E3">
                  <wp:extent cx="211016" cy="193432"/>
                  <wp:effectExtent l="0" t="0" r="5080" b="0"/>
                  <wp:docPr id="97" name="Grafik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D67EB9D" wp14:editId="36C699E3">
                  <wp:extent cx="211016" cy="193432"/>
                  <wp:effectExtent l="0" t="0" r="5080" b="0"/>
                  <wp:docPr id="98" name="Grafik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7DB4EA9" wp14:editId="53655B39">
                  <wp:extent cx="163751" cy="156308"/>
                  <wp:effectExtent l="0" t="0" r="1905" b="0"/>
                  <wp:docPr id="21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002" cy="163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7DB4EA9" wp14:editId="53655B39">
                  <wp:extent cx="163751" cy="156308"/>
                  <wp:effectExtent l="0" t="0" r="1905" b="0"/>
                  <wp:docPr id="22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002" cy="163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7DB4EA9" wp14:editId="53655B39">
                  <wp:extent cx="163751" cy="156308"/>
                  <wp:effectExtent l="0" t="0" r="1905" b="0"/>
                  <wp:docPr id="23" name="Grafik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002" cy="163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:rsidR="00593157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7DB4EA9" wp14:editId="53655B39">
                  <wp:extent cx="163751" cy="156308"/>
                  <wp:effectExtent l="0" t="0" r="1905" b="0"/>
                  <wp:docPr id="24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002" cy="163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47CA" w:rsidRPr="000B67AC" w:rsidTr="00FD47CA">
        <w:tc>
          <w:tcPr>
            <w:tcW w:w="1496" w:type="dxa"/>
            <w:shd w:val="clear" w:color="auto" w:fill="FFFFFF" w:themeFill="background1"/>
            <w:vAlign w:val="center"/>
          </w:tcPr>
          <w:p w:rsidR="00FD47CA" w:rsidRDefault="00FD47CA" w:rsidP="00FD47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67A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apadia </w:t>
            </w:r>
          </w:p>
          <w:p w:rsidR="00FD47CA" w:rsidRPr="000B67AC" w:rsidRDefault="00FD47CA" w:rsidP="00FD47C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B67AC">
              <w:rPr>
                <w:rFonts w:ascii="Arial" w:hAnsi="Arial" w:cs="Arial"/>
                <w:color w:val="000000" w:themeColor="text1"/>
                <w:sz w:val="13"/>
                <w:szCs w:val="13"/>
              </w:rPr>
              <w:t>2015</w:t>
            </w:r>
          </w:p>
        </w:tc>
        <w:tc>
          <w:tcPr>
            <w:tcW w:w="529" w:type="dxa"/>
            <w:shd w:val="clear" w:color="auto" w:fill="FFFFFF" w:themeFill="background1"/>
            <w:vAlign w:val="center"/>
          </w:tcPr>
          <w:p w:rsidR="00FD47CA" w:rsidRPr="000B67AC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5EF45F91" wp14:editId="60033782">
                  <wp:extent cx="195385" cy="187244"/>
                  <wp:effectExtent l="0" t="0" r="0" b="3810"/>
                  <wp:docPr id="40" name="Grafik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FD47CA" w:rsidRPr="000B67AC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D67EB9D" wp14:editId="36C699E3">
                  <wp:extent cx="211016" cy="193432"/>
                  <wp:effectExtent l="0" t="0" r="5080" b="0"/>
                  <wp:docPr id="99" name="Grafik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FD47CA" w:rsidRPr="000B67AC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D67EB9D" wp14:editId="36C699E3">
                  <wp:extent cx="211016" cy="193432"/>
                  <wp:effectExtent l="0" t="0" r="5080" b="0"/>
                  <wp:docPr id="100" name="Grafik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9" w:type="dxa"/>
            <w:shd w:val="clear" w:color="auto" w:fill="FFFFFF" w:themeFill="background1"/>
            <w:vAlign w:val="center"/>
          </w:tcPr>
          <w:p w:rsidR="00FD47CA" w:rsidRPr="000B67AC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D67EB9D" wp14:editId="36C699E3">
                  <wp:extent cx="211016" cy="193432"/>
                  <wp:effectExtent l="0" t="0" r="5080" b="0"/>
                  <wp:docPr id="101" name="Grafik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FD47CA" w:rsidRPr="000B67AC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D67EB9D" wp14:editId="36C699E3">
                  <wp:extent cx="211016" cy="193432"/>
                  <wp:effectExtent l="0" t="0" r="5080" b="0"/>
                  <wp:docPr id="102" name="Grafik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FD47CA" w:rsidRPr="000B67AC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5EF45F91" wp14:editId="60033782">
                  <wp:extent cx="195385" cy="187244"/>
                  <wp:effectExtent l="0" t="0" r="0" b="3810"/>
                  <wp:docPr id="41" name="Grafik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:rsidR="00FD47CA" w:rsidRPr="000B67AC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D67EB9D" wp14:editId="36C699E3">
                  <wp:extent cx="211016" cy="193432"/>
                  <wp:effectExtent l="0" t="0" r="5080" b="0"/>
                  <wp:docPr id="103" name="Grafik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:rsidR="00FD47CA" w:rsidRPr="000B67AC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D67EB9D" wp14:editId="36C699E3">
                  <wp:extent cx="211016" cy="193432"/>
                  <wp:effectExtent l="0" t="0" r="5080" b="0"/>
                  <wp:docPr id="104" name="Grafik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47CA" w:rsidRPr="000B67AC" w:rsidTr="00FD47CA">
        <w:tc>
          <w:tcPr>
            <w:tcW w:w="1496" w:type="dxa"/>
            <w:shd w:val="clear" w:color="auto" w:fill="FFFFFF" w:themeFill="background1"/>
            <w:vAlign w:val="center"/>
          </w:tcPr>
          <w:p w:rsidR="00FD47CA" w:rsidRDefault="00FD47CA" w:rsidP="00FD47C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chriefer</w:t>
            </w:r>
          </w:p>
          <w:p w:rsidR="00FD47CA" w:rsidRPr="00D01C2F" w:rsidRDefault="00FD47CA" w:rsidP="00FD47CA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 w:rsidRPr="00D01C2F"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  <w:t>2017</w:t>
            </w:r>
          </w:p>
        </w:tc>
        <w:tc>
          <w:tcPr>
            <w:tcW w:w="529" w:type="dxa"/>
            <w:shd w:val="clear" w:color="auto" w:fill="FFFFFF" w:themeFill="background1"/>
            <w:vAlign w:val="center"/>
          </w:tcPr>
          <w:p w:rsidR="00FD47CA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5EF45F91" wp14:editId="60033782">
                  <wp:extent cx="195385" cy="187244"/>
                  <wp:effectExtent l="0" t="0" r="0" b="3810"/>
                  <wp:docPr id="43" name="Grafik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FD47CA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5EF45F91" wp14:editId="60033782">
                  <wp:extent cx="195385" cy="187244"/>
                  <wp:effectExtent l="0" t="0" r="0" b="3810"/>
                  <wp:docPr id="44" name="Grafik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FD47CA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D67EB9D" wp14:editId="36C699E3">
                  <wp:extent cx="211016" cy="193432"/>
                  <wp:effectExtent l="0" t="0" r="5080" b="0"/>
                  <wp:docPr id="105" name="Grafik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9" w:type="dxa"/>
            <w:shd w:val="clear" w:color="auto" w:fill="FFFFFF" w:themeFill="background1"/>
            <w:vAlign w:val="center"/>
          </w:tcPr>
          <w:p w:rsidR="00FD47CA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D67EB9D" wp14:editId="36C699E3">
                  <wp:extent cx="211016" cy="193432"/>
                  <wp:effectExtent l="0" t="0" r="5080" b="0"/>
                  <wp:docPr id="106" name="Grafik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225" cy="20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FD47CA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5EF45F91" wp14:editId="60033782">
                  <wp:extent cx="195385" cy="187244"/>
                  <wp:effectExtent l="0" t="0" r="0" b="3810"/>
                  <wp:docPr id="45" name="Grafik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8" w:type="dxa"/>
            <w:shd w:val="clear" w:color="auto" w:fill="FFFFFF" w:themeFill="background1"/>
            <w:vAlign w:val="center"/>
          </w:tcPr>
          <w:p w:rsidR="00FD47CA" w:rsidRPr="00D01C2F" w:rsidRDefault="00093635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4C8A6998" wp14:editId="7501D737">
                  <wp:extent cx="195385" cy="187244"/>
                  <wp:effectExtent l="0" t="0" r="0" b="3810"/>
                  <wp:docPr id="107" name="Grafik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9" w:type="dxa"/>
            <w:shd w:val="clear" w:color="auto" w:fill="FFFFFF" w:themeFill="background1"/>
            <w:vAlign w:val="center"/>
          </w:tcPr>
          <w:p w:rsidR="00FD47CA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17DB4EA9" wp14:editId="53655B39">
                  <wp:extent cx="163751" cy="156308"/>
                  <wp:effectExtent l="0" t="0" r="1905" b="0"/>
                  <wp:docPr id="25" name="Grafik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002" cy="1632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9" w:type="dxa"/>
            <w:shd w:val="clear" w:color="auto" w:fill="FFFFFF" w:themeFill="background1"/>
            <w:vAlign w:val="center"/>
          </w:tcPr>
          <w:p w:rsidR="00FD47CA" w:rsidRPr="00D01C2F" w:rsidRDefault="00FD47CA" w:rsidP="00FD47CA">
            <w:pPr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US"/>
              </w:rPr>
            </w:pPr>
            <w:r w:rsidRPr="00FD47CA">
              <w:rPr>
                <w:rFonts w:ascii="Arial" w:hAnsi="Arial" w:cs="Arial"/>
                <w:sz w:val="20"/>
                <w:szCs w:val="20"/>
                <w:lang w:val="en-US"/>
              </w:rPr>
              <w:drawing>
                <wp:inline distT="0" distB="0" distL="0" distR="0" wp14:anchorId="5EF45F91" wp14:editId="60033782">
                  <wp:extent cx="195385" cy="187244"/>
                  <wp:effectExtent l="0" t="0" r="0" b="3810"/>
                  <wp:docPr id="42" name="Grafik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870" cy="194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717D0" w:rsidRDefault="008E2B33">
      <w:pPr>
        <w:rPr>
          <w:rFonts w:ascii="Arial" w:hAnsi="Arial" w:cs="Arial"/>
          <w:sz w:val="20"/>
          <w:szCs w:val="20"/>
          <w:lang w:val="en-US"/>
        </w:rPr>
      </w:pPr>
      <w:r w:rsidRPr="008E2B33">
        <w:rPr>
          <w:rFonts w:ascii="Arial" w:hAnsi="Arial" w:cs="Arial"/>
          <w:sz w:val="20"/>
          <w:szCs w:val="20"/>
          <w:lang w:val="en-US"/>
        </w:rPr>
        <w:t>Table xx. Risk Of Bias Assessment Of Included</w:t>
      </w:r>
      <w:r w:rsidR="003959FC">
        <w:rPr>
          <w:rFonts w:ascii="Arial" w:hAnsi="Arial" w:cs="Arial"/>
          <w:sz w:val="20"/>
          <w:szCs w:val="20"/>
          <w:lang w:val="en-US"/>
        </w:rPr>
        <w:t xml:space="preserve"> NRS</w:t>
      </w: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Pr="003959FC" w:rsidRDefault="003959FC">
      <w:pPr>
        <w:rPr>
          <w:rFonts w:ascii="Arial" w:hAnsi="Arial" w:cs="Arial"/>
          <w:sz w:val="13"/>
          <w:szCs w:val="13"/>
          <w:lang w:val="en-US"/>
        </w:rPr>
      </w:pPr>
      <w:r>
        <w:rPr>
          <w:rFonts w:ascii="Arial" w:hAnsi="Arial" w:cs="Arial"/>
          <w:sz w:val="13"/>
          <w:szCs w:val="13"/>
          <w:lang w:val="en-US"/>
        </w:rPr>
        <w:t>NRS: non-randomized studies</w:t>
      </w:r>
      <w:r w:rsidR="00FD47CA">
        <w:rPr>
          <w:rFonts w:ascii="Arial" w:hAnsi="Arial" w:cs="Arial"/>
          <w:sz w:val="13"/>
          <w:szCs w:val="13"/>
          <w:lang w:val="en-US"/>
        </w:rPr>
        <w:t xml:space="preserve">; </w:t>
      </w:r>
      <w:r w:rsidR="00FD47CA" w:rsidRPr="00FD47CA">
        <w:rPr>
          <w:rFonts w:ascii="Arial" w:hAnsi="Arial" w:cs="Arial"/>
          <w:sz w:val="20"/>
          <w:szCs w:val="20"/>
          <w:lang w:val="en-US"/>
        </w:rPr>
        <w:drawing>
          <wp:inline distT="0" distB="0" distL="0" distR="0" wp14:anchorId="132DD96F" wp14:editId="60FB2135">
            <wp:extent cx="163751" cy="156308"/>
            <wp:effectExtent l="0" t="0" r="190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1002" cy="163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47CA">
        <w:rPr>
          <w:rFonts w:ascii="Arial" w:hAnsi="Arial" w:cs="Arial"/>
          <w:sz w:val="13"/>
          <w:szCs w:val="13"/>
          <w:lang w:val="en-US"/>
        </w:rPr>
        <w:t xml:space="preserve"> = high risk of bias; </w:t>
      </w:r>
      <w:r w:rsidR="00FD47CA" w:rsidRPr="00FD47CA">
        <w:rPr>
          <w:rFonts w:ascii="Arial" w:hAnsi="Arial" w:cs="Arial"/>
          <w:sz w:val="20"/>
          <w:szCs w:val="20"/>
          <w:lang w:val="en-US"/>
        </w:rPr>
        <w:drawing>
          <wp:inline distT="0" distB="0" distL="0" distR="0" wp14:anchorId="31541FA7" wp14:editId="034F0BD5">
            <wp:extent cx="195385" cy="187244"/>
            <wp:effectExtent l="0" t="0" r="0" b="381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2870" cy="194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47CA">
        <w:rPr>
          <w:rFonts w:ascii="Arial" w:hAnsi="Arial" w:cs="Arial"/>
          <w:sz w:val="13"/>
          <w:szCs w:val="13"/>
          <w:lang w:val="en-US"/>
        </w:rPr>
        <w:t xml:space="preserve">= unclear risk of bias; </w:t>
      </w:r>
      <w:r w:rsidR="00FD47CA" w:rsidRPr="00FD47CA">
        <w:rPr>
          <w:rFonts w:ascii="Arial" w:hAnsi="Arial" w:cs="Arial"/>
          <w:sz w:val="20"/>
          <w:szCs w:val="20"/>
          <w:lang w:val="en-US"/>
        </w:rPr>
        <w:drawing>
          <wp:inline distT="0" distB="0" distL="0" distR="0" wp14:anchorId="04699410" wp14:editId="6161DD83">
            <wp:extent cx="211016" cy="193432"/>
            <wp:effectExtent l="0" t="0" r="508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5225" cy="206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D47CA">
        <w:rPr>
          <w:rFonts w:ascii="Arial" w:hAnsi="Arial" w:cs="Arial"/>
          <w:sz w:val="13"/>
          <w:szCs w:val="13"/>
          <w:lang w:val="en-US"/>
        </w:rPr>
        <w:t>= low isk of bias.</w:t>
      </w:r>
    </w:p>
    <w:p w:rsidR="005F7B89" w:rsidRDefault="005F7B89">
      <w:pPr>
        <w:rPr>
          <w:rFonts w:ascii="Arial" w:hAnsi="Arial" w:cs="Arial"/>
          <w:sz w:val="20"/>
          <w:szCs w:val="20"/>
          <w:lang w:val="en-US"/>
        </w:rPr>
      </w:pPr>
    </w:p>
    <w:p w:rsidR="005F7B89" w:rsidRPr="008E2B33" w:rsidRDefault="00FD47CA">
      <w:pPr>
        <w:rPr>
          <w:rFonts w:ascii="Arial" w:hAnsi="Arial" w:cs="Arial"/>
          <w:sz w:val="20"/>
          <w:szCs w:val="20"/>
          <w:lang w:val="en-US"/>
        </w:rPr>
      </w:pPr>
      <w:r w:rsidRPr="00FD47CA">
        <w:rPr>
          <w:rFonts w:ascii="Arial" w:hAnsi="Arial" w:cs="Arial"/>
          <w:sz w:val="20"/>
          <w:szCs w:val="20"/>
          <w:lang w:val="en-US"/>
        </w:rPr>
        <w:drawing>
          <wp:inline distT="0" distB="0" distL="0" distR="0" wp14:anchorId="11414CEE" wp14:editId="1D28326D">
            <wp:extent cx="163751" cy="156308"/>
            <wp:effectExtent l="0" t="0" r="190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1002" cy="163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  <w:szCs w:val="20"/>
          <w:lang w:val="en-US"/>
        </w:rPr>
        <w:t xml:space="preserve">     </w:t>
      </w:r>
      <w:r w:rsidRPr="00FD47CA">
        <w:rPr>
          <w:rFonts w:ascii="Arial" w:hAnsi="Arial" w:cs="Arial"/>
          <w:sz w:val="20"/>
          <w:szCs w:val="20"/>
          <w:lang w:val="en-US"/>
        </w:rPr>
        <w:drawing>
          <wp:inline distT="0" distB="0" distL="0" distR="0" wp14:anchorId="18DC0A12" wp14:editId="295C3731">
            <wp:extent cx="211016" cy="193432"/>
            <wp:effectExtent l="0" t="0" r="508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5225" cy="206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  <w:szCs w:val="20"/>
          <w:lang w:val="en-US"/>
        </w:rPr>
        <w:t xml:space="preserve">     </w:t>
      </w:r>
      <w:r w:rsidRPr="00FD47CA">
        <w:rPr>
          <w:rFonts w:ascii="Arial" w:hAnsi="Arial" w:cs="Arial"/>
          <w:sz w:val="20"/>
          <w:szCs w:val="20"/>
          <w:lang w:val="en-US"/>
        </w:rPr>
        <w:drawing>
          <wp:inline distT="0" distB="0" distL="0" distR="0" wp14:anchorId="1225C481" wp14:editId="12BAF921">
            <wp:extent cx="195385" cy="187244"/>
            <wp:effectExtent l="0" t="0" r="0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2870" cy="194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F7B89" w:rsidRPr="008E2B33" w:rsidSect="00C0089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903"/>
    <w:rsid w:val="00086B3C"/>
    <w:rsid w:val="00093635"/>
    <w:rsid w:val="000B67AC"/>
    <w:rsid w:val="001F6903"/>
    <w:rsid w:val="003959FC"/>
    <w:rsid w:val="003D76E8"/>
    <w:rsid w:val="00593157"/>
    <w:rsid w:val="005F7B89"/>
    <w:rsid w:val="007162EE"/>
    <w:rsid w:val="00797A6C"/>
    <w:rsid w:val="008406DE"/>
    <w:rsid w:val="008B773E"/>
    <w:rsid w:val="008E2B33"/>
    <w:rsid w:val="00A2752E"/>
    <w:rsid w:val="00C00895"/>
    <w:rsid w:val="00C75207"/>
    <w:rsid w:val="00CA560A"/>
    <w:rsid w:val="00D01C2F"/>
    <w:rsid w:val="00D23C1D"/>
    <w:rsid w:val="00D77CED"/>
    <w:rsid w:val="00F655A2"/>
    <w:rsid w:val="00F709E6"/>
    <w:rsid w:val="00FA2F3E"/>
    <w:rsid w:val="00FD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82E39"/>
  <w15:chartTrackingRefBased/>
  <w15:docId w15:val="{9FF9774A-ED0B-1842-8D44-D95211348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F69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A9F032-DC93-E340-A481-95941B1A6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3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Marche</dc:creator>
  <cp:keywords/>
  <dc:description/>
  <cp:lastModifiedBy>Benedikt Marche</cp:lastModifiedBy>
  <cp:revision>15</cp:revision>
  <cp:lastPrinted>2020-07-02T18:02:00Z</cp:lastPrinted>
  <dcterms:created xsi:type="dcterms:W3CDTF">2020-06-28T18:29:00Z</dcterms:created>
  <dcterms:modified xsi:type="dcterms:W3CDTF">2020-07-02T20:09:00Z</dcterms:modified>
</cp:coreProperties>
</file>